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2371"/>
        <w:tblW w:w="12866" w:type="dxa"/>
        <w:tblLook w:val="04A0"/>
      </w:tblPr>
      <w:tblGrid>
        <w:gridCol w:w="3877"/>
        <w:gridCol w:w="2327"/>
        <w:gridCol w:w="2976"/>
        <w:gridCol w:w="3686"/>
      </w:tblGrid>
      <w:tr w:rsidR="007557D4" w:rsidRPr="007557D4" w:rsidTr="00B4561F">
        <w:trPr>
          <w:trHeight w:val="285"/>
        </w:trPr>
        <w:tc>
          <w:tcPr>
            <w:tcW w:w="12866" w:type="dxa"/>
            <w:gridSpan w:val="4"/>
            <w:noWrap/>
            <w:hideMark/>
          </w:tcPr>
          <w:p w:rsidR="007557D4" w:rsidRPr="00B4561F" w:rsidRDefault="007557D4" w:rsidP="00B4561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AUX1(TGTCTC)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AUX2(TGTCYS)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 xml:space="preserve"> Function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contig_32595(CpFT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953 bp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442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wer development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32.19(CpFT2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125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wer development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07.28(CpFT3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808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wer development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3.181(CpLFY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459 bp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1312 bp, -1029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velopment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.162 (CpAP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A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55.116(CpAP2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A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84.7(CpAP3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B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26.316(CpPI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B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50.73(CpAG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058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C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414.3(CpSHP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D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4.222(CpSEP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E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43.78(CpSEP2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E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660.1(CpSEP3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E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3.196(CpSEP4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445 bp</w:t>
            </w:r>
            <w:r w:rsidR="007557D4" w:rsidRPr="007557D4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435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floral meristem determinacy E clas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84.52(CpETR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40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thylene signaling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51.32(CpETR2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133 bp</w:t>
            </w:r>
            <w:r w:rsidR="007557D4" w:rsidRPr="007557D4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-1084 bp</w:t>
            </w:r>
            <w:r w:rsidR="007557D4" w:rsidRPr="007557D4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-231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thylene signaling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5.78(CpCTR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thylene signaling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28.50(CpCTR2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thylene signaling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9.380(CpACS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257 bp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thylene synthesi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17.57(CpACS2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441 bp </w:t>
            </w:r>
            <w:r w:rsidR="007557D4" w:rsidRPr="007557D4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244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thylene synthesi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132.27(CpACO1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295 bp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F45268" w:rsidP="00B456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522 bp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thylene synthesis</w:t>
            </w:r>
          </w:p>
        </w:tc>
      </w:tr>
      <w:tr w:rsidR="007557D4" w:rsidRPr="007557D4" w:rsidTr="00B4561F">
        <w:trPr>
          <w:trHeight w:val="285"/>
        </w:trPr>
        <w:tc>
          <w:tcPr>
            <w:tcW w:w="387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vm.TU.supercontig_64.148(CpACO2)</w:t>
            </w:r>
          </w:p>
        </w:tc>
        <w:tc>
          <w:tcPr>
            <w:tcW w:w="2327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97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3686" w:type="dxa"/>
            <w:noWrap/>
            <w:hideMark/>
          </w:tcPr>
          <w:p w:rsidR="007557D4" w:rsidRPr="007557D4" w:rsidRDefault="007557D4" w:rsidP="00B4561F">
            <w:pPr>
              <w:rPr>
                <w:rFonts w:ascii="Times New Roman" w:hAnsi="Times New Roman" w:cs="Times New Roman"/>
                <w:szCs w:val="21"/>
              </w:rPr>
            </w:pPr>
            <w:r w:rsidRPr="007557D4">
              <w:rPr>
                <w:rFonts w:ascii="Times New Roman" w:hAnsi="Times New Roman" w:cs="Times New Roman"/>
                <w:szCs w:val="21"/>
              </w:rPr>
              <w:t>ethylene synthesis</w:t>
            </w:r>
          </w:p>
        </w:tc>
      </w:tr>
    </w:tbl>
    <w:p w:rsidR="003C402B" w:rsidRPr="00B4561F" w:rsidRDefault="00B4561F">
      <w:pPr>
        <w:rPr>
          <w:sz w:val="24"/>
          <w:szCs w:val="24"/>
        </w:rPr>
      </w:pPr>
      <w:r w:rsidRPr="00B456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4561F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r w:rsidR="00094189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884D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4561F">
        <w:rPr>
          <w:rFonts w:ascii="Times New Roman" w:hAnsi="Times New Roman" w:cs="Times New Roman"/>
          <w:b/>
          <w:sz w:val="24"/>
          <w:szCs w:val="24"/>
        </w:rPr>
        <w:t xml:space="preserve">Promoter analysis </w:t>
      </w:r>
      <w:r w:rsidRPr="00B4561F">
        <w:rPr>
          <w:rFonts w:ascii="Times New Roman" w:hAnsi="Times New Roman" w:cs="Times New Roman" w:hint="eastAsia"/>
          <w:b/>
          <w:sz w:val="24"/>
          <w:szCs w:val="24"/>
        </w:rPr>
        <w:t>(locations from ATG) o</w:t>
      </w:r>
      <w:r w:rsidRPr="00B4561F">
        <w:rPr>
          <w:rFonts w:ascii="Times New Roman" w:hAnsi="Times New Roman" w:cs="Times New Roman"/>
          <w:b/>
          <w:sz w:val="24"/>
          <w:szCs w:val="24"/>
        </w:rPr>
        <w:t>f the genes involved in flower development and fruit ripening.</w:t>
      </w:r>
      <w:bookmarkEnd w:id="0"/>
    </w:p>
    <w:p w:rsidR="00B4561F" w:rsidRDefault="00B4561F"/>
    <w:sectPr w:rsidR="00B4561F" w:rsidSect="007557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09FF" w:rsidRDefault="00FE09FF" w:rsidP="00F45268">
      <w:r>
        <w:separator/>
      </w:r>
    </w:p>
  </w:endnote>
  <w:endnote w:type="continuationSeparator" w:id="0">
    <w:p w:rsidR="00FE09FF" w:rsidRDefault="00FE09FF" w:rsidP="00F452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09FF" w:rsidRDefault="00FE09FF" w:rsidP="00F45268">
      <w:r>
        <w:separator/>
      </w:r>
    </w:p>
  </w:footnote>
  <w:footnote w:type="continuationSeparator" w:id="0">
    <w:p w:rsidR="00FE09FF" w:rsidRDefault="00FE09FF" w:rsidP="00F452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57D4"/>
    <w:rsid w:val="00094189"/>
    <w:rsid w:val="00133FEB"/>
    <w:rsid w:val="00184915"/>
    <w:rsid w:val="003C402B"/>
    <w:rsid w:val="0073153A"/>
    <w:rsid w:val="007557D4"/>
    <w:rsid w:val="007B3BCC"/>
    <w:rsid w:val="00884D42"/>
    <w:rsid w:val="00AE0B56"/>
    <w:rsid w:val="00AE7A82"/>
    <w:rsid w:val="00B4561F"/>
    <w:rsid w:val="00BD0C7A"/>
    <w:rsid w:val="00E10815"/>
    <w:rsid w:val="00F45268"/>
    <w:rsid w:val="00F7602E"/>
    <w:rsid w:val="00FE0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57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4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52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52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5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4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52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52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微软用户</cp:lastModifiedBy>
  <cp:revision>6</cp:revision>
  <dcterms:created xsi:type="dcterms:W3CDTF">2014-12-01T14:30:00Z</dcterms:created>
  <dcterms:modified xsi:type="dcterms:W3CDTF">2015-10-26T12:49:00Z</dcterms:modified>
</cp:coreProperties>
</file>